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AGAGAGGAAGGGGCGGCCTTGGGGATCTGGCGGGGCCTTTGTCTCCTTGCGGCCGGC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--------------------------------------TTGTCTCCTTGCGGCCGGC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--------------------------------------TTGTCTCCTTGCGGCCGGC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--------------------------------------TTGTCTCCTTGCGGCCGGC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                                      </w:t>
      </w:r>
      <w:r>
        <w:rPr>
          <w:rFonts w:cs="Courier" w:ascii="Courier" w:hAnsi="Courier"/>
          <w:color w:val="161616"/>
        </w:rPr>
        <w:t>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GTGCTGGGTTCCCGTCTGCTGCCTCTCGGAGAGTCCCGGGTGACTGCCGCAGGCTCCATC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GTGCTGGGTTCCCGTCTGCTGCCTCTCGGAGAGTCCCGGGTGACTGCCGCAGGCTCCATC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GTGCTGGGTTCCCGTCTGCTGCCTCTCGGAGAGTCCCGGGTGACTGCCGCAGGCTCCATC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GTGCTGGGTTCCCGTCTGCTGCCTCTCGGAGAGTCCCGGGTGACTGCCGCAGGCTCCATC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</w:t>
      </w:r>
      <w:r>
        <w:rPr>
          <w:rFonts w:cs="Courier" w:ascii="Courier" w:hAnsi="Courier"/>
          <w:color w:val="161616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GCCCTGTGGCCTGCAGGTATTGCGAGATTTATAGGGAGGACGCTGGGACCCCCAAAAGC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GCCCTGTGGCCTGCAGGTATTGCGAGATTTATAGGGAGGACGCTGGGACCCCCAAAAGC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GCCCTGTGGCCTGCAGGTATTGCGAGATTTATAGGGAGGACGCTGGGACCCCCAAAAGCT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GCCCTGTGGCCTGCA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</w:t>
      </w:r>
      <w:r>
        <w:rPr>
          <w:rFonts w:cs="Courier" w:ascii="Courier" w:hAnsi="Courier"/>
          <w:color w:val="161616"/>
        </w:rPr>
        <w:t xml:space="preserve">***************                                             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GGGAAATGGGACTATTGGCATTCAGGGATGTGGCTCTAGAATTCTCTCCAGAGGAGT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GGGAAATGGGACTATTGGCATTCAGGGATGTGGCTCTAGAATTCTCTCCAGAGGAGT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GGGAAATGGGACTATTGGCATTCAGGGATGTGGCTCTAGAATTCTCTCCAGAGGAGT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-------GGGACTATTGGCATTCAGGGATGTGGCTCTAGAATTCTCTCCAGAGGAGTGG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       </w:t>
      </w:r>
      <w:r>
        <w:rPr>
          <w:rFonts w:cs="Courier" w:ascii="Courier" w:hAnsi="Courier"/>
          <w:color w:val="161616"/>
        </w:rPr>
        <w:t>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AATGCCTGGACCCAGCTCAGCGGAGTTTGTATAGGGATGTGATGTTAGAGAACTA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AATGCCTGGACCCAGCTCAGCGGAGTTTGTATAGGGATGTGATGTTAGAGAACTA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AATGCCTGGACCCAGCTCAGCGGAGTTTGTATAGGGATGTGATGTTAGAGAACTA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AATGCCTGGACCCAGCTCAGCGGAGTTTGTATAGGGATGTGATGTTAGAGAACTACAGA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</w:t>
      </w:r>
      <w:r>
        <w:rPr>
          <w:rFonts w:cs="Courier" w:ascii="Courier" w:hAnsi="Courier"/>
          <w:color w:val="161616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ACCTGATCTCCCTTGGTGAGGATAGCTTCAATATGCAATTCCTATTTCACAGTCTTGCT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ACCTGATCTCCCTTGGTGAGGATAGCTTCAATATGCAATTCCTATTTCACAGTCTTGCT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ACCTGATCTCCCTTGGT------------------------------------CTTGCT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ACCTGATCTCCCTTGGT------------------------------------CTTGCT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</w:t>
      </w:r>
      <w:r>
        <w:rPr>
          <w:rFonts w:cs="Courier" w:ascii="Courier" w:hAnsi="Courier"/>
          <w:color w:val="161616"/>
        </w:rPr>
        <w:t>*****************                                    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TGTCTAAGCCAGAACTGATCATCTGTCTGGAGGCAAGGAAAGAGCCCTGGAACGTGAAC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TGTCTAAGCCAGAACTGATCATCTGTCTGGAGGCAAGGAAAGAGCCCTGGAACGTGAAC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TGTCTAAGCCAGAACTGATCATCTGTCTGGAGGCAAGGAAAGAGCCCTGGAACGTGAAC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TGTCTAAGCCAGAACTGATCATCTGTCTGGAGGCAAGGAAAGAGCCCTGGAACGTGAACA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</w:t>
      </w:r>
      <w:r>
        <w:rPr>
          <w:rFonts w:cs="Courier" w:ascii="Courier" w:hAnsi="Courier"/>
          <w:color w:val="161616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Full_Lenght                 CAGAGAAGACAGCCAAACACTCAGTTTTGTCTTCTTATCTTACTGAAGACATTTTGCCAG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1/2      CAGAGAAGACAGC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4        CAGAGAAGACAGC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161616"/>
        </w:rPr>
      </w:pPr>
      <w:r>
        <w:rPr>
          <w:rFonts w:cs="Courier" w:ascii="Courier" w:hAnsi="Courier"/>
          <w:color w:val="161616"/>
        </w:rPr>
        <w:t>ZNF695_Transcript_variant_5        CAGAGAAGACAGC-----------------------------------------------</w:t>
      </w:r>
    </w:p>
    <w:p>
      <w:pPr>
        <w:pStyle w:val="Normal"/>
        <w:rPr>
          <w:rFonts w:ascii="Courier" w:hAnsi="Courier" w:cs="Courier"/>
          <w:color w:val="161616"/>
        </w:rPr>
      </w:pPr>
      <w:r>
        <w:rPr>
          <w:rFonts w:eastAsia="Courier" w:cs="Courier" w:ascii="Courier" w:hAnsi="Courier"/>
          <w:color w:val="161616"/>
        </w:rPr>
        <w:t xml:space="preserve">                                   </w:t>
      </w:r>
      <w:r>
        <w:rPr>
          <w:rFonts w:cs="Courier" w:ascii="Courier" w:hAnsi="Courier"/>
          <w:color w:val="161616"/>
        </w:rPr>
        <w:t>*************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3:15:00Z</dcterms:created>
  <dc:creator>Vane</dc:creator>
  <dc:description/>
  <cp:keywords/>
  <dc:language>en-US</dc:language>
  <cp:lastModifiedBy>Sergio Juarez-Mendez</cp:lastModifiedBy>
  <dcterms:modified xsi:type="dcterms:W3CDTF">2013-05-25T02:56:00Z</dcterms:modified>
  <cp:revision>3</cp:revision>
  <dc:subject/>
  <dc:title/>
</cp:coreProperties>
</file>